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9E1D4" w14:textId="77777777" w:rsidR="001341E3" w:rsidRPr="00A43A14" w:rsidRDefault="001341E3" w:rsidP="001341E3">
      <w:pPr>
        <w:spacing w:line="360" w:lineRule="auto"/>
        <w:ind w:firstLine="420"/>
        <w:jc w:val="center"/>
        <w:rPr>
          <w:rFonts w:ascii="Times New Roman" w:eastAsia="黑体" w:hAnsi="Times New Roman" w:cs="Times New Roman"/>
          <w:szCs w:val="21"/>
        </w:rPr>
      </w:pPr>
    </w:p>
    <w:p w14:paraId="365969DE" w14:textId="3F66546B" w:rsidR="001341E3" w:rsidRPr="00A43A14" w:rsidRDefault="001341E3" w:rsidP="001341E3">
      <w:pPr>
        <w:spacing w:line="360" w:lineRule="auto"/>
        <w:ind w:firstLine="420"/>
        <w:jc w:val="center"/>
        <w:rPr>
          <w:rFonts w:ascii="Times New Roman" w:eastAsia="黑体" w:hAnsi="Times New Roman" w:cs="Times New Roman"/>
          <w:szCs w:val="21"/>
        </w:rPr>
      </w:pPr>
      <w:r w:rsidRPr="00A43A14">
        <w:rPr>
          <w:rFonts w:ascii="Times New Roman" w:hAnsi="Times New Roman"/>
          <w:sz w:val="24"/>
          <w:szCs w:val="24"/>
        </w:rPr>
        <w:t xml:space="preserve">Supplementary Table </w:t>
      </w:r>
      <w:r w:rsidR="005B1AEF">
        <w:rPr>
          <w:rFonts w:ascii="Times New Roman" w:hAnsi="Times New Roman"/>
          <w:sz w:val="24"/>
          <w:szCs w:val="24"/>
        </w:rPr>
        <w:t>4</w:t>
      </w:r>
      <w:r w:rsidRPr="00A43A14">
        <w:rPr>
          <w:rFonts w:ascii="Times New Roman" w:eastAsia="黑体" w:hAnsi="Times New Roman" w:cs="Times New Roman"/>
          <w:szCs w:val="21"/>
        </w:rPr>
        <w:t xml:space="preserve"> Distribution of reference genome mapping regions</w:t>
      </w:r>
    </w:p>
    <w:tbl>
      <w:tblPr>
        <w:tblW w:w="13831" w:type="dxa"/>
        <w:jc w:val="center"/>
        <w:tblLook w:val="04A0" w:firstRow="1" w:lastRow="0" w:firstColumn="1" w:lastColumn="0" w:noHBand="0" w:noVBand="1"/>
      </w:tblPr>
      <w:tblGrid>
        <w:gridCol w:w="1351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1341E3" w:rsidRPr="00A43A14" w14:paraId="4DF8C2DB" w14:textId="77777777" w:rsidTr="000852CB">
        <w:trPr>
          <w:trHeight w:val="300"/>
          <w:jc w:val="center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3A0C" w14:textId="77777777" w:rsidR="001341E3" w:rsidRPr="00A43A14" w:rsidRDefault="001341E3" w:rsidP="000852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B460" w14:textId="77777777" w:rsidR="001341E3" w:rsidRPr="00A43A14" w:rsidRDefault="001341E3" w:rsidP="000852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B4CC" w14:textId="77777777" w:rsidR="001341E3" w:rsidRPr="00A43A14" w:rsidRDefault="001341E3" w:rsidP="000852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BB7E" w14:textId="77777777" w:rsidR="001341E3" w:rsidRPr="00A43A14" w:rsidRDefault="001341E3" w:rsidP="000852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B241" w14:textId="77777777" w:rsidR="001341E3" w:rsidRPr="00A43A14" w:rsidRDefault="001341E3" w:rsidP="000852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4D84" w14:textId="77777777" w:rsidR="001341E3" w:rsidRPr="00A43A14" w:rsidRDefault="001341E3" w:rsidP="000852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9BFE" w14:textId="77777777" w:rsidR="001341E3" w:rsidRPr="00A43A14" w:rsidRDefault="001341E3" w:rsidP="000852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2D59" w14:textId="77777777" w:rsidR="001341E3" w:rsidRPr="00A43A14" w:rsidRDefault="001341E3" w:rsidP="000852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W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9384" w14:textId="77777777" w:rsidR="001341E3" w:rsidRPr="00A43A14" w:rsidRDefault="001341E3" w:rsidP="000852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W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DCCF" w14:textId="77777777" w:rsidR="001341E3" w:rsidRPr="00A43A14" w:rsidRDefault="001341E3" w:rsidP="000852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W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D155" w14:textId="77777777" w:rsidR="001341E3" w:rsidRPr="00A43A14" w:rsidRDefault="001341E3" w:rsidP="000852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W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8571" w14:textId="77777777" w:rsidR="001341E3" w:rsidRPr="00A43A14" w:rsidRDefault="001341E3" w:rsidP="000852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W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188A" w14:textId="77777777" w:rsidR="001341E3" w:rsidRPr="00A43A14" w:rsidRDefault="001341E3" w:rsidP="000852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W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53D4" w14:textId="77777777" w:rsidR="001341E3" w:rsidRPr="00A43A14" w:rsidRDefault="001341E3" w:rsidP="000852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arage</w:t>
            </w:r>
          </w:p>
        </w:tc>
      </w:tr>
      <w:tr w:rsidR="001341E3" w:rsidRPr="00A43A14" w14:paraId="29DCCF9B" w14:textId="77777777" w:rsidTr="000852CB">
        <w:trPr>
          <w:trHeight w:val="300"/>
          <w:jc w:val="center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3967" w14:textId="77777777" w:rsidR="001341E3" w:rsidRPr="00A43A14" w:rsidRDefault="001341E3" w:rsidP="000852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0932" w14:textId="77777777" w:rsidR="001341E3" w:rsidRPr="00A43A14" w:rsidRDefault="001341E3" w:rsidP="000852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A8C5" w14:textId="77777777" w:rsidR="001341E3" w:rsidRPr="00A43A14" w:rsidRDefault="001341E3" w:rsidP="000852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4CBC" w14:textId="77777777" w:rsidR="001341E3" w:rsidRPr="00A43A14" w:rsidRDefault="001341E3" w:rsidP="000852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807F" w14:textId="77777777" w:rsidR="001341E3" w:rsidRPr="00A43A14" w:rsidRDefault="001341E3" w:rsidP="000852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4473" w14:textId="77777777" w:rsidR="001341E3" w:rsidRPr="00A43A14" w:rsidRDefault="001341E3" w:rsidP="000852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F872" w14:textId="77777777" w:rsidR="001341E3" w:rsidRPr="00A43A14" w:rsidRDefault="001341E3" w:rsidP="000852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133D" w14:textId="77777777" w:rsidR="001341E3" w:rsidRPr="00A43A14" w:rsidRDefault="001341E3" w:rsidP="000852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0599" w14:textId="77777777" w:rsidR="001341E3" w:rsidRPr="00A43A14" w:rsidRDefault="001341E3" w:rsidP="000852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6A6A" w14:textId="77777777" w:rsidR="001341E3" w:rsidRPr="00A43A14" w:rsidRDefault="001341E3" w:rsidP="000852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4851" w14:textId="77777777" w:rsidR="001341E3" w:rsidRPr="00A43A14" w:rsidRDefault="001341E3" w:rsidP="000852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FCCE" w14:textId="77777777" w:rsidR="001341E3" w:rsidRPr="00A43A14" w:rsidRDefault="001341E3" w:rsidP="000852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3937" w14:textId="77777777" w:rsidR="001341E3" w:rsidRPr="00A43A14" w:rsidRDefault="001341E3" w:rsidP="000852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B4B2" w14:textId="77777777" w:rsidR="001341E3" w:rsidRPr="00A43A14" w:rsidRDefault="001341E3" w:rsidP="000852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.20</w:t>
            </w:r>
          </w:p>
        </w:tc>
      </w:tr>
      <w:tr w:rsidR="001341E3" w:rsidRPr="00A43A14" w14:paraId="54F6D627" w14:textId="77777777" w:rsidTr="000852CB">
        <w:trPr>
          <w:trHeight w:val="300"/>
          <w:jc w:val="center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36F7" w14:textId="77777777" w:rsidR="001341E3" w:rsidRPr="00A43A14" w:rsidRDefault="001341E3" w:rsidP="000852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6A6A" w14:textId="77777777" w:rsidR="001341E3" w:rsidRPr="00A43A14" w:rsidRDefault="001341E3" w:rsidP="000852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1F53" w14:textId="77777777" w:rsidR="001341E3" w:rsidRPr="00A43A14" w:rsidRDefault="001341E3" w:rsidP="000852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A38C" w14:textId="77777777" w:rsidR="001341E3" w:rsidRPr="00A43A14" w:rsidRDefault="001341E3" w:rsidP="000852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F704" w14:textId="77777777" w:rsidR="001341E3" w:rsidRPr="00A43A14" w:rsidRDefault="001341E3" w:rsidP="000852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4765" w14:textId="77777777" w:rsidR="001341E3" w:rsidRPr="00A43A14" w:rsidRDefault="001341E3" w:rsidP="000852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B9BF" w14:textId="77777777" w:rsidR="001341E3" w:rsidRPr="00A43A14" w:rsidRDefault="001341E3" w:rsidP="000852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95E0" w14:textId="77777777" w:rsidR="001341E3" w:rsidRPr="00A43A14" w:rsidRDefault="001341E3" w:rsidP="000852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82C7" w14:textId="77777777" w:rsidR="001341E3" w:rsidRPr="00A43A14" w:rsidRDefault="001341E3" w:rsidP="000852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BBF3" w14:textId="77777777" w:rsidR="001341E3" w:rsidRPr="00A43A14" w:rsidRDefault="001341E3" w:rsidP="000852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20D5" w14:textId="77777777" w:rsidR="001341E3" w:rsidRPr="00A43A14" w:rsidRDefault="001341E3" w:rsidP="000852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7720" w14:textId="77777777" w:rsidR="001341E3" w:rsidRPr="00A43A14" w:rsidRDefault="001341E3" w:rsidP="000852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E81B" w14:textId="77777777" w:rsidR="001341E3" w:rsidRPr="00A43A14" w:rsidRDefault="001341E3" w:rsidP="000852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39B6" w14:textId="77777777" w:rsidR="001341E3" w:rsidRPr="00A43A14" w:rsidRDefault="001341E3" w:rsidP="000852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5</w:t>
            </w:r>
          </w:p>
        </w:tc>
      </w:tr>
      <w:tr w:rsidR="001341E3" w:rsidRPr="008E3AED" w14:paraId="13290B25" w14:textId="77777777" w:rsidTr="000852CB">
        <w:trPr>
          <w:trHeight w:val="300"/>
          <w:jc w:val="center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8A9C" w14:textId="77777777" w:rsidR="001341E3" w:rsidRPr="00A43A14" w:rsidRDefault="001341E3" w:rsidP="000852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407D" w14:textId="77777777" w:rsidR="001341E3" w:rsidRPr="00A43A14" w:rsidRDefault="001341E3" w:rsidP="000852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CFA2" w14:textId="77777777" w:rsidR="001341E3" w:rsidRPr="00A43A14" w:rsidRDefault="001341E3" w:rsidP="000852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339F" w14:textId="77777777" w:rsidR="001341E3" w:rsidRPr="00A43A14" w:rsidRDefault="001341E3" w:rsidP="000852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3653" w14:textId="77777777" w:rsidR="001341E3" w:rsidRPr="00A43A14" w:rsidRDefault="001341E3" w:rsidP="000852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E6A5" w14:textId="77777777" w:rsidR="001341E3" w:rsidRPr="00A43A14" w:rsidRDefault="001341E3" w:rsidP="000852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0F45" w14:textId="77777777" w:rsidR="001341E3" w:rsidRPr="00A43A14" w:rsidRDefault="001341E3" w:rsidP="000852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C745" w14:textId="77777777" w:rsidR="001341E3" w:rsidRPr="00A43A14" w:rsidRDefault="001341E3" w:rsidP="000852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8FE9" w14:textId="77777777" w:rsidR="001341E3" w:rsidRPr="00A43A14" w:rsidRDefault="001341E3" w:rsidP="000852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C26D" w14:textId="77777777" w:rsidR="001341E3" w:rsidRPr="00A43A14" w:rsidRDefault="001341E3" w:rsidP="000852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8ED7" w14:textId="77777777" w:rsidR="001341E3" w:rsidRPr="00A43A14" w:rsidRDefault="001341E3" w:rsidP="000852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8D46" w14:textId="77777777" w:rsidR="001341E3" w:rsidRPr="00A43A14" w:rsidRDefault="001341E3" w:rsidP="000852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6EA1" w14:textId="77777777" w:rsidR="001341E3" w:rsidRPr="00A43A14" w:rsidRDefault="001341E3" w:rsidP="000852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D2CF" w14:textId="77777777" w:rsidR="001341E3" w:rsidRPr="008E3AED" w:rsidRDefault="001341E3" w:rsidP="000852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55</w:t>
            </w:r>
          </w:p>
        </w:tc>
      </w:tr>
    </w:tbl>
    <w:p w14:paraId="289D49E8" w14:textId="77777777" w:rsidR="001341E3" w:rsidRPr="008E3AED" w:rsidRDefault="001341E3" w:rsidP="001341E3">
      <w:r w:rsidRPr="00A43A14">
        <w:rPr>
          <w:rFonts w:ascii="Times New Roman" w:hAnsi="Times New Roman"/>
          <w:sz w:val="24"/>
          <w:szCs w:val="24"/>
        </w:rPr>
        <w:t xml:space="preserve">                         </w:t>
      </w:r>
    </w:p>
    <w:p w14:paraId="5ADDF4B7" w14:textId="77777777" w:rsidR="0014157F" w:rsidRDefault="0014157F"/>
    <w:sectPr w:rsidR="0014157F" w:rsidSect="00C039C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38F786" w14:textId="77777777" w:rsidR="00657674" w:rsidRDefault="00657674" w:rsidP="001341E3">
      <w:r>
        <w:separator/>
      </w:r>
    </w:p>
  </w:endnote>
  <w:endnote w:type="continuationSeparator" w:id="0">
    <w:p w14:paraId="57F376D6" w14:textId="77777777" w:rsidR="00657674" w:rsidRDefault="00657674" w:rsidP="001341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78C66B" w14:textId="77777777" w:rsidR="00657674" w:rsidRDefault="00657674" w:rsidP="001341E3">
      <w:r>
        <w:separator/>
      </w:r>
    </w:p>
  </w:footnote>
  <w:footnote w:type="continuationSeparator" w:id="0">
    <w:p w14:paraId="553FD550" w14:textId="77777777" w:rsidR="00657674" w:rsidRDefault="00657674" w:rsidP="001341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3C6"/>
    <w:rsid w:val="000133C6"/>
    <w:rsid w:val="001341E3"/>
    <w:rsid w:val="0014157F"/>
    <w:rsid w:val="005B1AEF"/>
    <w:rsid w:val="00657674"/>
    <w:rsid w:val="00B26D21"/>
    <w:rsid w:val="00E24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11738C"/>
  <w15:chartTrackingRefBased/>
  <w15:docId w15:val="{51BBDE09-607B-47E6-825C-B8387C7BC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41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41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41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41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41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LS</dc:creator>
  <cp:keywords/>
  <dc:description/>
  <cp:lastModifiedBy>H LS</cp:lastModifiedBy>
  <cp:revision>3</cp:revision>
  <dcterms:created xsi:type="dcterms:W3CDTF">2022-03-29T08:07:00Z</dcterms:created>
  <dcterms:modified xsi:type="dcterms:W3CDTF">2022-06-06T16:04:00Z</dcterms:modified>
</cp:coreProperties>
</file>